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00248" w14:textId="6F277289" w:rsidR="001A159F" w:rsidRDefault="001A159F" w:rsidP="001974AA">
      <w:pPr>
        <w:pStyle w:val="Sansinterligne"/>
      </w:pPr>
      <w:bookmarkStart w:id="0" w:name="_Hlk70600129"/>
      <w:r w:rsidRPr="008A237E">
        <w:t>Supplementary</w:t>
      </w:r>
      <w:r w:rsidR="00F017AD">
        <w:t xml:space="preserve"> </w:t>
      </w:r>
      <w:r w:rsidRPr="008A237E">
        <w:t>information</w:t>
      </w:r>
    </w:p>
    <w:p w14:paraId="296472AD" w14:textId="77777777" w:rsidR="001A159F" w:rsidRDefault="001A159F" w:rsidP="001974AA">
      <w:pPr>
        <w:pStyle w:val="Sansinterligne"/>
      </w:pPr>
    </w:p>
    <w:p w14:paraId="0D902D9E" w14:textId="1B160B61" w:rsidR="00572020" w:rsidRPr="009246C1" w:rsidRDefault="008A237E" w:rsidP="001974AA">
      <w:pPr>
        <w:pStyle w:val="Sansinterligne"/>
      </w:pPr>
      <w:r w:rsidRPr="009246C1">
        <w:rPr>
          <w:b/>
          <w:bCs/>
        </w:rPr>
        <w:t xml:space="preserve">Figure </w:t>
      </w:r>
      <w:r w:rsidR="00E65839" w:rsidRPr="009246C1">
        <w:rPr>
          <w:b/>
          <w:bCs/>
        </w:rPr>
        <w:t>S1:</w:t>
      </w:r>
      <w:r w:rsidR="00CB040B">
        <w:rPr>
          <w:b/>
          <w:bCs/>
        </w:rPr>
        <w:t xml:space="preserve"> </w:t>
      </w:r>
      <w:r w:rsidR="005F2399">
        <w:t>Neuronal s</w:t>
      </w:r>
      <w:r w:rsidR="00D03485" w:rsidRPr="009246C1">
        <w:t xml:space="preserve">eeding </w:t>
      </w:r>
      <w:r w:rsidR="005F2399">
        <w:t>accurate</w:t>
      </w:r>
      <w:r w:rsidR="00E9530D">
        <w:t xml:space="preserve"> </w:t>
      </w:r>
      <w:r w:rsidR="005F2399">
        <w:t>with the</w:t>
      </w:r>
      <w:r w:rsidR="00D03485" w:rsidRPr="009246C1">
        <w:t xml:space="preserve"> deposition chamber</w:t>
      </w:r>
      <w:r w:rsidR="005F2399">
        <w:t xml:space="preserve"> technology</w:t>
      </w:r>
      <w:r w:rsidR="00D03485" w:rsidRPr="009246C1">
        <w:t xml:space="preserve">: </w:t>
      </w:r>
      <w:r w:rsidR="00D03485" w:rsidRPr="00C848BE">
        <w:rPr>
          <w:b/>
          <w:bCs/>
          <w:i/>
          <w:iCs/>
        </w:rPr>
        <w:t>(a)</w:t>
      </w:r>
      <w:r w:rsidR="000043EF">
        <w:rPr>
          <w:b/>
          <w:bCs/>
          <w:i/>
          <w:iCs/>
        </w:rPr>
        <w:t xml:space="preserve"> </w:t>
      </w:r>
      <w:r w:rsidR="005F2399">
        <w:t xml:space="preserve">graph plotting the </w:t>
      </w:r>
      <w:r w:rsidR="00D03485" w:rsidRPr="009246C1">
        <w:t xml:space="preserve">number of </w:t>
      </w:r>
      <w:r w:rsidR="005F2399">
        <w:t>neuron</w:t>
      </w:r>
      <w:r w:rsidR="00782E25">
        <w:t>s</w:t>
      </w:r>
      <w:r w:rsidR="00D03485" w:rsidRPr="009246C1">
        <w:t xml:space="preserve"> per mm² according to </w:t>
      </w:r>
      <w:r w:rsidR="005F2399">
        <w:t>the cellular</w:t>
      </w:r>
      <w:r w:rsidR="00D03485" w:rsidRPr="009246C1">
        <w:t xml:space="preserve"> concentration </w:t>
      </w:r>
      <w:r w:rsidR="005F2399">
        <w:t xml:space="preserve">in suspension </w:t>
      </w:r>
      <w:r w:rsidR="00D03485" w:rsidRPr="009246C1">
        <w:t xml:space="preserve">before seeding in </w:t>
      </w:r>
      <w:r w:rsidR="00572020" w:rsidRPr="009246C1">
        <w:t xml:space="preserve">a </w:t>
      </w:r>
      <w:r w:rsidR="005F2399">
        <w:t>deposition</w:t>
      </w:r>
      <w:r w:rsidR="00E9530D">
        <w:t xml:space="preserve"> </w:t>
      </w:r>
      <w:r w:rsidR="00D03485" w:rsidRPr="009246C1">
        <w:t>chamber</w:t>
      </w:r>
      <w:r w:rsidR="005F2399">
        <w:t xml:space="preserve"> from a N1e5 device.</w:t>
      </w:r>
      <w:r w:rsidR="006E6D3F">
        <w:t xml:space="preserve"> </w:t>
      </w:r>
      <w:r w:rsidR="00572020" w:rsidRPr="00C848BE">
        <w:rPr>
          <w:b/>
          <w:bCs/>
          <w:i/>
          <w:iCs/>
        </w:rPr>
        <w:t>(b)</w:t>
      </w:r>
      <w:r w:rsidR="00572020" w:rsidRPr="009246C1">
        <w:t xml:space="preserve"> Ratio between the estimated and the expected number of neurons in the deposit</w:t>
      </w:r>
      <w:r w:rsidR="00782E25">
        <w:t>i</w:t>
      </w:r>
      <w:r w:rsidR="00572020" w:rsidRPr="009246C1">
        <w:t xml:space="preserve">on chamber devices. </w:t>
      </w:r>
      <w:r w:rsidR="00572020" w:rsidRPr="00C848BE">
        <w:rPr>
          <w:b/>
          <w:bCs/>
          <w:i/>
          <w:iCs/>
        </w:rPr>
        <w:t>(c)</w:t>
      </w:r>
      <w:r w:rsidR="00572020" w:rsidRPr="009246C1">
        <w:t xml:space="preserve"> Uniformity evaluation of seeded neurons within each deposition chamber device.</w:t>
      </w:r>
      <w:r w:rsidR="00A422D0">
        <w:t xml:space="preserve"> </w:t>
      </w:r>
      <w:r w:rsidR="00A422D0" w:rsidRPr="00A422D0">
        <w:rPr>
          <w:b/>
          <w:bCs/>
          <w:i/>
          <w:iCs/>
        </w:rPr>
        <w:t>(</w:t>
      </w:r>
      <w:r w:rsidR="000043EF">
        <w:rPr>
          <w:b/>
          <w:bCs/>
          <w:i/>
          <w:iCs/>
        </w:rPr>
        <w:t>d</w:t>
      </w:r>
      <w:r w:rsidR="00A422D0" w:rsidRPr="00A422D0">
        <w:rPr>
          <w:b/>
          <w:bCs/>
          <w:i/>
          <w:iCs/>
        </w:rPr>
        <w:t xml:space="preserve">) </w:t>
      </w:r>
      <w:r w:rsidR="00A422D0">
        <w:t>Heat map pictures showing seeding homogeneity in the different deposition chamber.</w:t>
      </w:r>
    </w:p>
    <w:p w14:paraId="13CEDF47" w14:textId="77777777" w:rsidR="00572020" w:rsidRPr="009246C1" w:rsidRDefault="00572020" w:rsidP="001974AA">
      <w:pPr>
        <w:pStyle w:val="Sansinterligne"/>
      </w:pPr>
    </w:p>
    <w:p w14:paraId="0A05C18C" w14:textId="50C773B1" w:rsidR="00572020" w:rsidRPr="009246C1" w:rsidRDefault="00572020" w:rsidP="001974AA">
      <w:pPr>
        <w:pStyle w:val="Sansinterligne"/>
      </w:pPr>
      <w:r w:rsidRPr="009246C1">
        <w:rPr>
          <w:b/>
          <w:bCs/>
        </w:rPr>
        <w:t xml:space="preserve">Figure </w:t>
      </w:r>
      <w:r w:rsidR="00F81FEE" w:rsidRPr="009246C1">
        <w:rPr>
          <w:b/>
          <w:bCs/>
        </w:rPr>
        <w:t>S2</w:t>
      </w:r>
      <w:r w:rsidR="00D03485" w:rsidRPr="009246C1">
        <w:rPr>
          <w:b/>
          <w:bCs/>
        </w:rPr>
        <w:t xml:space="preserve">: </w:t>
      </w:r>
      <w:r w:rsidRPr="009246C1">
        <w:t xml:space="preserve">Seeding adjustment within deposition chambers: </w:t>
      </w:r>
      <w:r w:rsidRPr="00C848BE">
        <w:rPr>
          <w:b/>
          <w:bCs/>
          <w:i/>
          <w:iCs/>
        </w:rPr>
        <w:t>(a)</w:t>
      </w:r>
      <w:r w:rsidR="000043EF">
        <w:rPr>
          <w:b/>
          <w:bCs/>
          <w:i/>
          <w:iCs/>
        </w:rPr>
        <w:t xml:space="preserve"> </w:t>
      </w:r>
      <w:r w:rsidR="0060343E">
        <w:t xml:space="preserve">Neurons were stained with DAPI within a partially filled deposition chamber of a N1e6 device. The final neuron count within the chamber was </w:t>
      </w:r>
      <w:r w:rsidR="0060343E" w:rsidRPr="009246C1">
        <w:t>~2</w:t>
      </w:r>
      <w:r w:rsidR="0060343E">
        <w:t>.</w:t>
      </w:r>
      <w:r w:rsidR="0060343E" w:rsidRPr="009246C1">
        <w:t>4</w:t>
      </w:r>
      <w:r w:rsidR="0060343E">
        <w:t>x10</w:t>
      </w:r>
      <w:r w:rsidR="0060343E" w:rsidRPr="00A06FD0">
        <w:rPr>
          <w:vertAlign w:val="superscript"/>
        </w:rPr>
        <w:t>6</w:t>
      </w:r>
      <w:r w:rsidR="0060343E">
        <w:t>.</w:t>
      </w:r>
      <w:r w:rsidR="006E6D3F">
        <w:t xml:space="preserve"> </w:t>
      </w:r>
      <w:r w:rsidR="0060343E">
        <w:t>The image was obtained using a 10x objective</w:t>
      </w:r>
      <w:r w:rsidRPr="009246C1">
        <w:t xml:space="preserve">. </w:t>
      </w:r>
      <w:r w:rsidRPr="00C848BE">
        <w:rPr>
          <w:b/>
          <w:bCs/>
          <w:i/>
          <w:iCs/>
        </w:rPr>
        <w:t>(b)</w:t>
      </w:r>
      <w:r w:rsidRPr="009246C1">
        <w:t xml:space="preserve"> Uniformity </w:t>
      </w:r>
      <w:r w:rsidR="0060343E">
        <w:t xml:space="preserve">evaluation </w:t>
      </w:r>
      <w:r w:rsidRPr="009246C1">
        <w:t xml:space="preserve">of the </w:t>
      </w:r>
      <w:r w:rsidR="0060343E">
        <w:t>surface</w:t>
      </w:r>
      <w:r w:rsidRPr="009246C1">
        <w:t xml:space="preserve"> coverage across the partially filled deposition chamber</w:t>
      </w:r>
      <w:r w:rsidR="0060343E">
        <w:t xml:space="preserve"> (20</w:t>
      </w:r>
      <w:r w:rsidR="000043EF">
        <w:t xml:space="preserve"> </w:t>
      </w:r>
      <w:r w:rsidR="0060343E">
        <w:t>%)</w:t>
      </w:r>
      <w:r w:rsidRPr="009246C1">
        <w:t>.</w:t>
      </w:r>
    </w:p>
    <w:p w14:paraId="09401D91" w14:textId="77777777" w:rsidR="00572020" w:rsidRPr="009246C1" w:rsidRDefault="00572020" w:rsidP="001974AA">
      <w:pPr>
        <w:pStyle w:val="Sansinterligne"/>
      </w:pPr>
    </w:p>
    <w:p w14:paraId="14E06042" w14:textId="5C933D1D" w:rsidR="00572020" w:rsidRPr="009246C1" w:rsidRDefault="00572020" w:rsidP="001974AA">
      <w:pPr>
        <w:pStyle w:val="Sansinterligne"/>
      </w:pPr>
      <w:r w:rsidRPr="009246C1">
        <w:rPr>
          <w:b/>
          <w:bCs/>
        </w:rPr>
        <w:t xml:space="preserve">Figure </w:t>
      </w:r>
      <w:r w:rsidR="00167E8D" w:rsidRPr="009246C1">
        <w:rPr>
          <w:b/>
          <w:bCs/>
        </w:rPr>
        <w:t>S</w:t>
      </w:r>
      <w:r w:rsidR="00903F85" w:rsidRPr="009246C1">
        <w:rPr>
          <w:b/>
          <w:bCs/>
        </w:rPr>
        <w:t>3</w:t>
      </w:r>
      <w:r w:rsidR="00167E8D" w:rsidRPr="009246C1">
        <w:rPr>
          <w:b/>
          <w:bCs/>
        </w:rPr>
        <w:t>:</w:t>
      </w:r>
      <w:r w:rsidR="00CB040B">
        <w:rPr>
          <w:b/>
          <w:bCs/>
        </w:rPr>
        <w:t xml:space="preserve"> </w:t>
      </w:r>
      <w:r w:rsidR="0060343E">
        <w:t xml:space="preserve">Introduction of electrophysiological recording systems into the devices: </w:t>
      </w:r>
      <w:r w:rsidRPr="00C848BE">
        <w:rPr>
          <w:b/>
          <w:bCs/>
          <w:i/>
          <w:iCs/>
        </w:rPr>
        <w:t>(a)</w:t>
      </w:r>
      <w:r w:rsidR="000043EF">
        <w:rPr>
          <w:b/>
          <w:bCs/>
          <w:i/>
          <w:iCs/>
        </w:rPr>
        <w:t xml:space="preserve"> </w:t>
      </w:r>
      <w:r w:rsidR="0060343E">
        <w:t xml:space="preserve">Transmission light microscopy image </w:t>
      </w:r>
      <w:r w:rsidRPr="009246C1">
        <w:t xml:space="preserve">of </w:t>
      </w:r>
      <w:r w:rsidR="000278D7">
        <w:t xml:space="preserve">21 DIV rat hippocampal neurons seeded in </w:t>
      </w:r>
      <w:r w:rsidRPr="009246C1">
        <w:t>a N</w:t>
      </w:r>
      <w:r w:rsidR="006646CC">
        <w:t>1</w:t>
      </w:r>
      <w:r w:rsidRPr="009246C1">
        <w:t xml:space="preserve">e5 deposition chamber coupled to a </w:t>
      </w:r>
      <w:r w:rsidR="000278D7">
        <w:t>multi-electrode array</w:t>
      </w:r>
      <w:r w:rsidRPr="009246C1">
        <w:t xml:space="preserve">. A punch hole was performed prior to perform recording to insert Ag counter electrode on the lower left side of the </w:t>
      </w:r>
      <w:r w:rsidR="000278D7">
        <w:t>image</w:t>
      </w:r>
      <w:r w:rsidRPr="009246C1">
        <w:t xml:space="preserve">. </w:t>
      </w:r>
      <w:r w:rsidR="000278D7">
        <w:t xml:space="preserve">The image was obtained using a 10x objective. </w:t>
      </w:r>
      <w:r w:rsidRPr="009246C1">
        <w:t xml:space="preserve">Scale bar indicates 200 µm. </w:t>
      </w:r>
      <w:r w:rsidRPr="00C848BE">
        <w:rPr>
          <w:b/>
          <w:bCs/>
          <w:i/>
          <w:iCs/>
        </w:rPr>
        <w:t>(b)</w:t>
      </w:r>
      <w:r w:rsidRPr="009246C1">
        <w:t xml:space="preserve"> Example of the electrophysiological recording on one electrode. </w:t>
      </w:r>
      <w:r w:rsidRPr="00C848BE">
        <w:rPr>
          <w:b/>
          <w:bCs/>
          <w:i/>
          <w:iCs/>
        </w:rPr>
        <w:t>(c)</w:t>
      </w:r>
      <w:r w:rsidRPr="009246C1">
        <w:t xml:space="preserve"> Raster plot following spike analysis of the 10 minutes recorded signals on all electrodes. </w:t>
      </w:r>
    </w:p>
    <w:p w14:paraId="0529E92C" w14:textId="77777777" w:rsidR="00167E8D" w:rsidRPr="009246C1" w:rsidRDefault="00167E8D" w:rsidP="001974AA">
      <w:pPr>
        <w:pStyle w:val="Sansinterligne"/>
      </w:pPr>
    </w:p>
    <w:p w14:paraId="751D1579" w14:textId="200EE476" w:rsidR="00E65839" w:rsidRDefault="00256FC8" w:rsidP="001974AA">
      <w:pPr>
        <w:pStyle w:val="Sansinterligne"/>
      </w:pPr>
      <w:r w:rsidRPr="009246C1">
        <w:rPr>
          <w:b/>
          <w:bCs/>
        </w:rPr>
        <w:t xml:space="preserve">File </w:t>
      </w:r>
      <w:r w:rsidR="00662D2B" w:rsidRPr="009246C1">
        <w:rPr>
          <w:b/>
          <w:bCs/>
        </w:rPr>
        <w:t>S</w:t>
      </w:r>
      <w:r w:rsidR="000043EF">
        <w:rPr>
          <w:b/>
          <w:bCs/>
        </w:rPr>
        <w:t>4</w:t>
      </w:r>
      <w:r w:rsidR="00662D2B" w:rsidRPr="009246C1">
        <w:rPr>
          <w:b/>
          <w:bCs/>
        </w:rPr>
        <w:t xml:space="preserve">: </w:t>
      </w:r>
      <w:r w:rsidR="00E65839" w:rsidRPr="009246C1">
        <w:t xml:space="preserve">JSON description of </w:t>
      </w:r>
      <w:r w:rsidR="00614AC3" w:rsidRPr="009246C1">
        <w:t xml:space="preserve">the </w:t>
      </w:r>
      <w:r w:rsidR="000278D7">
        <w:t>b</w:t>
      </w:r>
      <w:r w:rsidR="00614AC3" w:rsidRPr="009246C1">
        <w:t xml:space="preserve">asal </w:t>
      </w:r>
      <w:r w:rsidR="000278D7">
        <w:t>g</w:t>
      </w:r>
      <w:r w:rsidR="00614AC3" w:rsidRPr="009246C1">
        <w:t xml:space="preserve">anglia </w:t>
      </w:r>
      <w:r w:rsidR="000278D7">
        <w:t>circuit of the brain</w:t>
      </w:r>
      <w:r w:rsidR="00614AC3" w:rsidRPr="009246C1">
        <w:t xml:space="preserve"> direct way on chip</w:t>
      </w:r>
      <w:r w:rsidR="00782E25">
        <w:t>.</w:t>
      </w:r>
      <w:bookmarkEnd w:id="0"/>
      <w:r w:rsidR="00A422D0">
        <w:t xml:space="preserve"> </w:t>
      </w:r>
    </w:p>
    <w:p w14:paraId="6B77896A" w14:textId="63DFA071" w:rsidR="00A422D0" w:rsidRDefault="00A422D0" w:rsidP="001974AA">
      <w:pPr>
        <w:pStyle w:val="Sansinterligne"/>
      </w:pPr>
    </w:p>
    <w:p w14:paraId="151B066A" w14:textId="418788F1" w:rsidR="00A422D0" w:rsidRPr="009246C1" w:rsidRDefault="00A422D0" w:rsidP="001974AA">
      <w:pPr>
        <w:pStyle w:val="Sansinterligne"/>
      </w:pPr>
      <w:r w:rsidRPr="006E6D3F">
        <w:rPr>
          <w:b/>
          <w:bCs/>
        </w:rPr>
        <w:t>Figure S</w:t>
      </w:r>
      <w:r w:rsidR="006E6D3F">
        <w:rPr>
          <w:b/>
          <w:bCs/>
        </w:rPr>
        <w:t>5</w:t>
      </w:r>
      <w:r w:rsidRPr="006E6D3F">
        <w:rPr>
          <w:b/>
          <w:bCs/>
        </w:rPr>
        <w:t>:</w:t>
      </w:r>
      <w:r>
        <w:t xml:space="preserve"> Independent pictures of merge picture presented in Figure 2-a. Picture represent fluorescein (green) and rhodamine 6G (red) at different time points (0, 30 and 60 seconds). Scale bars indicate 150 µm.</w:t>
      </w:r>
    </w:p>
    <w:p w14:paraId="77CDBB10" w14:textId="77777777" w:rsidR="00662D2B" w:rsidRDefault="00662D2B" w:rsidP="001974AA">
      <w:pPr>
        <w:pStyle w:val="Sansinterligne"/>
      </w:pPr>
    </w:p>
    <w:p w14:paraId="2A8E5B9C" w14:textId="77777777" w:rsidR="00662D2B" w:rsidRPr="00641D6B" w:rsidRDefault="00662D2B" w:rsidP="001974AA">
      <w:pPr>
        <w:pStyle w:val="Sansinterligne"/>
      </w:pPr>
    </w:p>
    <w:sectPr w:rsidR="00662D2B" w:rsidRPr="00641D6B" w:rsidSect="00DE6A99">
      <w:type w:val="continuous"/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44068" w14:textId="77777777" w:rsidR="00B71B5F" w:rsidRDefault="00B71B5F" w:rsidP="00A52AC5">
      <w:pPr>
        <w:spacing w:after="0" w:line="240" w:lineRule="auto"/>
      </w:pPr>
      <w:r>
        <w:separator/>
      </w:r>
    </w:p>
  </w:endnote>
  <w:endnote w:type="continuationSeparator" w:id="0">
    <w:p w14:paraId="22C4C438" w14:textId="77777777" w:rsidR="00B71B5F" w:rsidRDefault="00B71B5F" w:rsidP="00A52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7E218" w14:textId="77777777" w:rsidR="00B71B5F" w:rsidRDefault="00B71B5F" w:rsidP="00A52AC5">
      <w:pPr>
        <w:spacing w:after="0" w:line="240" w:lineRule="auto"/>
      </w:pPr>
      <w:r>
        <w:separator/>
      </w:r>
    </w:p>
  </w:footnote>
  <w:footnote w:type="continuationSeparator" w:id="0">
    <w:p w14:paraId="4B121138" w14:textId="77777777" w:rsidR="00B71B5F" w:rsidRDefault="00B71B5F" w:rsidP="00A52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F1C32"/>
    <w:multiLevelType w:val="hybridMultilevel"/>
    <w:tmpl w:val="250454AE"/>
    <w:lvl w:ilvl="0" w:tplc="CDA85E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A00A4F"/>
    <w:multiLevelType w:val="hybridMultilevel"/>
    <w:tmpl w:val="5A42F49E"/>
    <w:lvl w:ilvl="0" w:tplc="3E9E80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2A0ACB"/>
    <w:multiLevelType w:val="multilevel"/>
    <w:tmpl w:val="A4B6865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700DA9"/>
    <w:multiLevelType w:val="hybridMultilevel"/>
    <w:tmpl w:val="AAE20B6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9B482C"/>
    <w:multiLevelType w:val="hybridMultilevel"/>
    <w:tmpl w:val="EF705B0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grammar="clean"/>
  <w:trackRevisions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A37"/>
    <w:rsid w:val="00000C68"/>
    <w:rsid w:val="0000365C"/>
    <w:rsid w:val="000043EF"/>
    <w:rsid w:val="00010FF3"/>
    <w:rsid w:val="00011B70"/>
    <w:rsid w:val="000138FB"/>
    <w:rsid w:val="00022E82"/>
    <w:rsid w:val="00023C29"/>
    <w:rsid w:val="000278D7"/>
    <w:rsid w:val="00033890"/>
    <w:rsid w:val="0004099B"/>
    <w:rsid w:val="00040F09"/>
    <w:rsid w:val="00043E7A"/>
    <w:rsid w:val="00053116"/>
    <w:rsid w:val="00054766"/>
    <w:rsid w:val="00056AA9"/>
    <w:rsid w:val="00062F4E"/>
    <w:rsid w:val="00064C6F"/>
    <w:rsid w:val="00065E57"/>
    <w:rsid w:val="00073759"/>
    <w:rsid w:val="00077F15"/>
    <w:rsid w:val="00080B67"/>
    <w:rsid w:val="000900E1"/>
    <w:rsid w:val="0009234D"/>
    <w:rsid w:val="000931F6"/>
    <w:rsid w:val="000A3D5E"/>
    <w:rsid w:val="000B1B1D"/>
    <w:rsid w:val="000B1F02"/>
    <w:rsid w:val="000B2312"/>
    <w:rsid w:val="000B3202"/>
    <w:rsid w:val="000B51B0"/>
    <w:rsid w:val="000C47A3"/>
    <w:rsid w:val="000C53FC"/>
    <w:rsid w:val="000C55CD"/>
    <w:rsid w:val="000C707C"/>
    <w:rsid w:val="000D0572"/>
    <w:rsid w:val="000D0D12"/>
    <w:rsid w:val="000F6516"/>
    <w:rsid w:val="000F699A"/>
    <w:rsid w:val="000F7315"/>
    <w:rsid w:val="00103BB0"/>
    <w:rsid w:val="00104391"/>
    <w:rsid w:val="00106237"/>
    <w:rsid w:val="00111221"/>
    <w:rsid w:val="00116095"/>
    <w:rsid w:val="00117E63"/>
    <w:rsid w:val="0012225D"/>
    <w:rsid w:val="00122F7F"/>
    <w:rsid w:val="0012520D"/>
    <w:rsid w:val="0012775C"/>
    <w:rsid w:val="00135D58"/>
    <w:rsid w:val="00140858"/>
    <w:rsid w:val="00140CBE"/>
    <w:rsid w:val="00141B7C"/>
    <w:rsid w:val="00145FF6"/>
    <w:rsid w:val="00161B8B"/>
    <w:rsid w:val="00167E8D"/>
    <w:rsid w:val="00170FB1"/>
    <w:rsid w:val="001717F9"/>
    <w:rsid w:val="00173870"/>
    <w:rsid w:val="00176312"/>
    <w:rsid w:val="001818DC"/>
    <w:rsid w:val="00182C74"/>
    <w:rsid w:val="00183EE5"/>
    <w:rsid w:val="001974AA"/>
    <w:rsid w:val="00197511"/>
    <w:rsid w:val="001A159F"/>
    <w:rsid w:val="001A1FC1"/>
    <w:rsid w:val="001A75AB"/>
    <w:rsid w:val="001A7747"/>
    <w:rsid w:val="001B06C3"/>
    <w:rsid w:val="001B0CE1"/>
    <w:rsid w:val="001B1087"/>
    <w:rsid w:val="001F2959"/>
    <w:rsid w:val="001F59C2"/>
    <w:rsid w:val="001F643A"/>
    <w:rsid w:val="00204E9E"/>
    <w:rsid w:val="00214C5F"/>
    <w:rsid w:val="00215859"/>
    <w:rsid w:val="00215A1A"/>
    <w:rsid w:val="00222D86"/>
    <w:rsid w:val="00224834"/>
    <w:rsid w:val="0023709C"/>
    <w:rsid w:val="002437FA"/>
    <w:rsid w:val="002441E5"/>
    <w:rsid w:val="00255DE3"/>
    <w:rsid w:val="00256247"/>
    <w:rsid w:val="00256FC8"/>
    <w:rsid w:val="00257C6E"/>
    <w:rsid w:val="0026211C"/>
    <w:rsid w:val="002738C5"/>
    <w:rsid w:val="00287F3A"/>
    <w:rsid w:val="00290B14"/>
    <w:rsid w:val="00291014"/>
    <w:rsid w:val="002929E5"/>
    <w:rsid w:val="002A1732"/>
    <w:rsid w:val="002A450A"/>
    <w:rsid w:val="002A476F"/>
    <w:rsid w:val="002A7326"/>
    <w:rsid w:val="002B072B"/>
    <w:rsid w:val="002B7CF5"/>
    <w:rsid w:val="002E3C54"/>
    <w:rsid w:val="002E6570"/>
    <w:rsid w:val="002E7D74"/>
    <w:rsid w:val="002F3192"/>
    <w:rsid w:val="002F34C6"/>
    <w:rsid w:val="0030130B"/>
    <w:rsid w:val="00302330"/>
    <w:rsid w:val="003104D7"/>
    <w:rsid w:val="00315334"/>
    <w:rsid w:val="003173C6"/>
    <w:rsid w:val="0032060C"/>
    <w:rsid w:val="00332EDD"/>
    <w:rsid w:val="003333D2"/>
    <w:rsid w:val="00341C22"/>
    <w:rsid w:val="00345CD5"/>
    <w:rsid w:val="00347A18"/>
    <w:rsid w:val="003513AA"/>
    <w:rsid w:val="00373FE3"/>
    <w:rsid w:val="00374CB5"/>
    <w:rsid w:val="00375239"/>
    <w:rsid w:val="00384A24"/>
    <w:rsid w:val="00386469"/>
    <w:rsid w:val="00390F00"/>
    <w:rsid w:val="00394871"/>
    <w:rsid w:val="003A21D4"/>
    <w:rsid w:val="003B1760"/>
    <w:rsid w:val="003B4B54"/>
    <w:rsid w:val="003B4F6E"/>
    <w:rsid w:val="003B6C10"/>
    <w:rsid w:val="003C2D19"/>
    <w:rsid w:val="003C4FC7"/>
    <w:rsid w:val="003D071F"/>
    <w:rsid w:val="003D2AF8"/>
    <w:rsid w:val="003D477D"/>
    <w:rsid w:val="003D767A"/>
    <w:rsid w:val="003E6D99"/>
    <w:rsid w:val="003E7BDD"/>
    <w:rsid w:val="003F4BEF"/>
    <w:rsid w:val="003F5904"/>
    <w:rsid w:val="003F5FB9"/>
    <w:rsid w:val="0040540E"/>
    <w:rsid w:val="00430397"/>
    <w:rsid w:val="00430D1C"/>
    <w:rsid w:val="00451D07"/>
    <w:rsid w:val="00452DC6"/>
    <w:rsid w:val="00466997"/>
    <w:rsid w:val="00466CD6"/>
    <w:rsid w:val="00473498"/>
    <w:rsid w:val="00482362"/>
    <w:rsid w:val="0048710A"/>
    <w:rsid w:val="004904DA"/>
    <w:rsid w:val="00492586"/>
    <w:rsid w:val="004B3AA0"/>
    <w:rsid w:val="004B7313"/>
    <w:rsid w:val="004C332E"/>
    <w:rsid w:val="004C51DE"/>
    <w:rsid w:val="004C7C9C"/>
    <w:rsid w:val="004C7DFA"/>
    <w:rsid w:val="004D1BDF"/>
    <w:rsid w:val="004E508E"/>
    <w:rsid w:val="00504323"/>
    <w:rsid w:val="00505152"/>
    <w:rsid w:val="0050582F"/>
    <w:rsid w:val="00506C67"/>
    <w:rsid w:val="00507165"/>
    <w:rsid w:val="00507E7B"/>
    <w:rsid w:val="00530156"/>
    <w:rsid w:val="00532E11"/>
    <w:rsid w:val="0054460D"/>
    <w:rsid w:val="00550DE8"/>
    <w:rsid w:val="00553254"/>
    <w:rsid w:val="00566828"/>
    <w:rsid w:val="00570D40"/>
    <w:rsid w:val="00572020"/>
    <w:rsid w:val="0058563B"/>
    <w:rsid w:val="005859B3"/>
    <w:rsid w:val="00585F3C"/>
    <w:rsid w:val="00592A85"/>
    <w:rsid w:val="005933F5"/>
    <w:rsid w:val="00595405"/>
    <w:rsid w:val="00595894"/>
    <w:rsid w:val="00597F55"/>
    <w:rsid w:val="005A3271"/>
    <w:rsid w:val="005A7C59"/>
    <w:rsid w:val="005B1CB6"/>
    <w:rsid w:val="005B430F"/>
    <w:rsid w:val="005C29B9"/>
    <w:rsid w:val="005C5167"/>
    <w:rsid w:val="005D0A8A"/>
    <w:rsid w:val="005D16AA"/>
    <w:rsid w:val="005D697E"/>
    <w:rsid w:val="005D7AAE"/>
    <w:rsid w:val="005E1A5D"/>
    <w:rsid w:val="005E49B8"/>
    <w:rsid w:val="005E52D9"/>
    <w:rsid w:val="005E6819"/>
    <w:rsid w:val="005F1CFD"/>
    <w:rsid w:val="005F2399"/>
    <w:rsid w:val="00602119"/>
    <w:rsid w:val="006033BE"/>
    <w:rsid w:val="0060343E"/>
    <w:rsid w:val="006038D7"/>
    <w:rsid w:val="00606768"/>
    <w:rsid w:val="00614AC3"/>
    <w:rsid w:val="00617885"/>
    <w:rsid w:val="00617A42"/>
    <w:rsid w:val="00635274"/>
    <w:rsid w:val="00641D6B"/>
    <w:rsid w:val="00654BF4"/>
    <w:rsid w:val="00657ECE"/>
    <w:rsid w:val="00662D2B"/>
    <w:rsid w:val="00663EC8"/>
    <w:rsid w:val="006646CC"/>
    <w:rsid w:val="00664A35"/>
    <w:rsid w:val="006709B5"/>
    <w:rsid w:val="006711B2"/>
    <w:rsid w:val="0067268F"/>
    <w:rsid w:val="006741E6"/>
    <w:rsid w:val="006755DF"/>
    <w:rsid w:val="0068228B"/>
    <w:rsid w:val="006A04DA"/>
    <w:rsid w:val="006A1847"/>
    <w:rsid w:val="006B1D30"/>
    <w:rsid w:val="006B7C31"/>
    <w:rsid w:val="006C11CC"/>
    <w:rsid w:val="006C2D84"/>
    <w:rsid w:val="006C3280"/>
    <w:rsid w:val="006D2432"/>
    <w:rsid w:val="006D2EFB"/>
    <w:rsid w:val="006D4643"/>
    <w:rsid w:val="006E2286"/>
    <w:rsid w:val="006E5B9A"/>
    <w:rsid w:val="006E6D3F"/>
    <w:rsid w:val="006F0B09"/>
    <w:rsid w:val="006F5F10"/>
    <w:rsid w:val="00700D24"/>
    <w:rsid w:val="0070264F"/>
    <w:rsid w:val="00706398"/>
    <w:rsid w:val="007202F6"/>
    <w:rsid w:val="00724714"/>
    <w:rsid w:val="00724D19"/>
    <w:rsid w:val="0072725C"/>
    <w:rsid w:val="007330F1"/>
    <w:rsid w:val="00734325"/>
    <w:rsid w:val="00735CE2"/>
    <w:rsid w:val="0073699F"/>
    <w:rsid w:val="00737988"/>
    <w:rsid w:val="00742C1C"/>
    <w:rsid w:val="00744A75"/>
    <w:rsid w:val="0074705D"/>
    <w:rsid w:val="00750F81"/>
    <w:rsid w:val="007657D2"/>
    <w:rsid w:val="0077162E"/>
    <w:rsid w:val="00782E25"/>
    <w:rsid w:val="00784B70"/>
    <w:rsid w:val="00791031"/>
    <w:rsid w:val="00796691"/>
    <w:rsid w:val="007A4B90"/>
    <w:rsid w:val="007A6A83"/>
    <w:rsid w:val="007A7A06"/>
    <w:rsid w:val="007A7D40"/>
    <w:rsid w:val="007B640B"/>
    <w:rsid w:val="007B6C55"/>
    <w:rsid w:val="007C778B"/>
    <w:rsid w:val="007E32B2"/>
    <w:rsid w:val="007F29A0"/>
    <w:rsid w:val="007F75AC"/>
    <w:rsid w:val="00804E51"/>
    <w:rsid w:val="00804F6A"/>
    <w:rsid w:val="00805F7C"/>
    <w:rsid w:val="008105CF"/>
    <w:rsid w:val="00814961"/>
    <w:rsid w:val="00820DCA"/>
    <w:rsid w:val="008210BA"/>
    <w:rsid w:val="00821E02"/>
    <w:rsid w:val="008246EC"/>
    <w:rsid w:val="00830A89"/>
    <w:rsid w:val="00830B22"/>
    <w:rsid w:val="00842B70"/>
    <w:rsid w:val="008479D1"/>
    <w:rsid w:val="00851114"/>
    <w:rsid w:val="00851636"/>
    <w:rsid w:val="00855C45"/>
    <w:rsid w:val="00865BDE"/>
    <w:rsid w:val="008843C5"/>
    <w:rsid w:val="00893AE1"/>
    <w:rsid w:val="00897AD4"/>
    <w:rsid w:val="008A237E"/>
    <w:rsid w:val="008A4A1B"/>
    <w:rsid w:val="008B4FAF"/>
    <w:rsid w:val="008B6709"/>
    <w:rsid w:val="008C17EC"/>
    <w:rsid w:val="008C677D"/>
    <w:rsid w:val="008D45DE"/>
    <w:rsid w:val="008E3C60"/>
    <w:rsid w:val="008F6A49"/>
    <w:rsid w:val="00903F85"/>
    <w:rsid w:val="0090470F"/>
    <w:rsid w:val="00907C20"/>
    <w:rsid w:val="009246C1"/>
    <w:rsid w:val="0092584A"/>
    <w:rsid w:val="00926B95"/>
    <w:rsid w:val="009276F1"/>
    <w:rsid w:val="00931456"/>
    <w:rsid w:val="00932DC5"/>
    <w:rsid w:val="009346C6"/>
    <w:rsid w:val="00942B1C"/>
    <w:rsid w:val="00943A23"/>
    <w:rsid w:val="00952704"/>
    <w:rsid w:val="00964025"/>
    <w:rsid w:val="00975325"/>
    <w:rsid w:val="00982925"/>
    <w:rsid w:val="00986D8F"/>
    <w:rsid w:val="00990A7D"/>
    <w:rsid w:val="00997B1F"/>
    <w:rsid w:val="009A3E7B"/>
    <w:rsid w:val="009C0E56"/>
    <w:rsid w:val="009C203C"/>
    <w:rsid w:val="009C55FD"/>
    <w:rsid w:val="009E22A1"/>
    <w:rsid w:val="009E3B6B"/>
    <w:rsid w:val="009F0D4B"/>
    <w:rsid w:val="009F3F57"/>
    <w:rsid w:val="009F5A99"/>
    <w:rsid w:val="00A00987"/>
    <w:rsid w:val="00A02688"/>
    <w:rsid w:val="00A02787"/>
    <w:rsid w:val="00A148FD"/>
    <w:rsid w:val="00A15BE8"/>
    <w:rsid w:val="00A20C2C"/>
    <w:rsid w:val="00A24E08"/>
    <w:rsid w:val="00A35CCF"/>
    <w:rsid w:val="00A37ABF"/>
    <w:rsid w:val="00A422D0"/>
    <w:rsid w:val="00A44819"/>
    <w:rsid w:val="00A45DB5"/>
    <w:rsid w:val="00A52AC5"/>
    <w:rsid w:val="00A545E3"/>
    <w:rsid w:val="00A6164C"/>
    <w:rsid w:val="00A62CAC"/>
    <w:rsid w:val="00A72CF6"/>
    <w:rsid w:val="00A7437A"/>
    <w:rsid w:val="00A85706"/>
    <w:rsid w:val="00A869EB"/>
    <w:rsid w:val="00A9758E"/>
    <w:rsid w:val="00AA6CA7"/>
    <w:rsid w:val="00AB697B"/>
    <w:rsid w:val="00AC1E94"/>
    <w:rsid w:val="00AD1BAD"/>
    <w:rsid w:val="00AE3163"/>
    <w:rsid w:val="00AE4907"/>
    <w:rsid w:val="00AE49D5"/>
    <w:rsid w:val="00AE4C89"/>
    <w:rsid w:val="00AF0360"/>
    <w:rsid w:val="00AF03E8"/>
    <w:rsid w:val="00AF349C"/>
    <w:rsid w:val="00AF68A0"/>
    <w:rsid w:val="00B02E0C"/>
    <w:rsid w:val="00B03E80"/>
    <w:rsid w:val="00B05A73"/>
    <w:rsid w:val="00B129BE"/>
    <w:rsid w:val="00B12C22"/>
    <w:rsid w:val="00B12F62"/>
    <w:rsid w:val="00B16326"/>
    <w:rsid w:val="00B20D50"/>
    <w:rsid w:val="00B246F7"/>
    <w:rsid w:val="00B3035A"/>
    <w:rsid w:val="00B3076E"/>
    <w:rsid w:val="00B35DB5"/>
    <w:rsid w:val="00B368EC"/>
    <w:rsid w:val="00B4672E"/>
    <w:rsid w:val="00B51F2F"/>
    <w:rsid w:val="00B70C48"/>
    <w:rsid w:val="00B71B5F"/>
    <w:rsid w:val="00B73974"/>
    <w:rsid w:val="00B855B1"/>
    <w:rsid w:val="00B857E1"/>
    <w:rsid w:val="00B87DAD"/>
    <w:rsid w:val="00B9162A"/>
    <w:rsid w:val="00B92606"/>
    <w:rsid w:val="00BA2154"/>
    <w:rsid w:val="00BA597E"/>
    <w:rsid w:val="00BB07E3"/>
    <w:rsid w:val="00BB169B"/>
    <w:rsid w:val="00BB31E9"/>
    <w:rsid w:val="00BB3620"/>
    <w:rsid w:val="00BB675E"/>
    <w:rsid w:val="00BC0CA5"/>
    <w:rsid w:val="00BD6A48"/>
    <w:rsid w:val="00BF1051"/>
    <w:rsid w:val="00C052B1"/>
    <w:rsid w:val="00C129AC"/>
    <w:rsid w:val="00C13FF0"/>
    <w:rsid w:val="00C20E81"/>
    <w:rsid w:val="00C22279"/>
    <w:rsid w:val="00C2565D"/>
    <w:rsid w:val="00C27880"/>
    <w:rsid w:val="00C306D2"/>
    <w:rsid w:val="00C40F22"/>
    <w:rsid w:val="00C42AD0"/>
    <w:rsid w:val="00C50CE7"/>
    <w:rsid w:val="00C5232C"/>
    <w:rsid w:val="00C55930"/>
    <w:rsid w:val="00C57DE4"/>
    <w:rsid w:val="00C61975"/>
    <w:rsid w:val="00C63556"/>
    <w:rsid w:val="00C70D07"/>
    <w:rsid w:val="00C7405E"/>
    <w:rsid w:val="00C81222"/>
    <w:rsid w:val="00C848BE"/>
    <w:rsid w:val="00C94225"/>
    <w:rsid w:val="00C9572B"/>
    <w:rsid w:val="00CA12BA"/>
    <w:rsid w:val="00CB040B"/>
    <w:rsid w:val="00CB19EF"/>
    <w:rsid w:val="00CB671A"/>
    <w:rsid w:val="00CB79DA"/>
    <w:rsid w:val="00CC02CA"/>
    <w:rsid w:val="00CC2D1C"/>
    <w:rsid w:val="00CC6331"/>
    <w:rsid w:val="00CC758A"/>
    <w:rsid w:val="00CD275E"/>
    <w:rsid w:val="00CD2DDC"/>
    <w:rsid w:val="00CE301C"/>
    <w:rsid w:val="00CF23AB"/>
    <w:rsid w:val="00CF2B56"/>
    <w:rsid w:val="00CF3C3F"/>
    <w:rsid w:val="00CF3DF6"/>
    <w:rsid w:val="00D03485"/>
    <w:rsid w:val="00D05446"/>
    <w:rsid w:val="00D13255"/>
    <w:rsid w:val="00D148CA"/>
    <w:rsid w:val="00D148D3"/>
    <w:rsid w:val="00D21809"/>
    <w:rsid w:val="00D225A4"/>
    <w:rsid w:val="00D26616"/>
    <w:rsid w:val="00D33B8F"/>
    <w:rsid w:val="00D50F2E"/>
    <w:rsid w:val="00D51033"/>
    <w:rsid w:val="00D510A3"/>
    <w:rsid w:val="00D60937"/>
    <w:rsid w:val="00D6413C"/>
    <w:rsid w:val="00D71EFF"/>
    <w:rsid w:val="00D83635"/>
    <w:rsid w:val="00D8382D"/>
    <w:rsid w:val="00D83FA7"/>
    <w:rsid w:val="00D87EF3"/>
    <w:rsid w:val="00D9330C"/>
    <w:rsid w:val="00D9344E"/>
    <w:rsid w:val="00D948DB"/>
    <w:rsid w:val="00D9793B"/>
    <w:rsid w:val="00DA015E"/>
    <w:rsid w:val="00DA2607"/>
    <w:rsid w:val="00DB705A"/>
    <w:rsid w:val="00DC0096"/>
    <w:rsid w:val="00DC0312"/>
    <w:rsid w:val="00DC3E2A"/>
    <w:rsid w:val="00DD2D5F"/>
    <w:rsid w:val="00DD441A"/>
    <w:rsid w:val="00DD4656"/>
    <w:rsid w:val="00DD6BB6"/>
    <w:rsid w:val="00DD6D5E"/>
    <w:rsid w:val="00DE6A99"/>
    <w:rsid w:val="00DE793C"/>
    <w:rsid w:val="00DF2C27"/>
    <w:rsid w:val="00E00AAE"/>
    <w:rsid w:val="00E00FAA"/>
    <w:rsid w:val="00E03FB8"/>
    <w:rsid w:val="00E05D6A"/>
    <w:rsid w:val="00E26C4F"/>
    <w:rsid w:val="00E43389"/>
    <w:rsid w:val="00E52177"/>
    <w:rsid w:val="00E544A8"/>
    <w:rsid w:val="00E55158"/>
    <w:rsid w:val="00E63BF9"/>
    <w:rsid w:val="00E65839"/>
    <w:rsid w:val="00E71A37"/>
    <w:rsid w:val="00E9530D"/>
    <w:rsid w:val="00E97EAC"/>
    <w:rsid w:val="00EA1B31"/>
    <w:rsid w:val="00EA32DF"/>
    <w:rsid w:val="00EA4702"/>
    <w:rsid w:val="00EB4A98"/>
    <w:rsid w:val="00EB51DA"/>
    <w:rsid w:val="00EC0122"/>
    <w:rsid w:val="00ED3350"/>
    <w:rsid w:val="00ED4E0C"/>
    <w:rsid w:val="00ED54EC"/>
    <w:rsid w:val="00ED5E24"/>
    <w:rsid w:val="00F00DE7"/>
    <w:rsid w:val="00F017AD"/>
    <w:rsid w:val="00F01B10"/>
    <w:rsid w:val="00F035EC"/>
    <w:rsid w:val="00F07A3C"/>
    <w:rsid w:val="00F10C13"/>
    <w:rsid w:val="00F12CC8"/>
    <w:rsid w:val="00F202D5"/>
    <w:rsid w:val="00F24B92"/>
    <w:rsid w:val="00F25579"/>
    <w:rsid w:val="00F26495"/>
    <w:rsid w:val="00F27CED"/>
    <w:rsid w:val="00F36A22"/>
    <w:rsid w:val="00F376F0"/>
    <w:rsid w:val="00F43AD7"/>
    <w:rsid w:val="00F45F69"/>
    <w:rsid w:val="00F4622C"/>
    <w:rsid w:val="00F54056"/>
    <w:rsid w:val="00F5600C"/>
    <w:rsid w:val="00F5658F"/>
    <w:rsid w:val="00F576E3"/>
    <w:rsid w:val="00F6206A"/>
    <w:rsid w:val="00F645F2"/>
    <w:rsid w:val="00F81FEE"/>
    <w:rsid w:val="00F82825"/>
    <w:rsid w:val="00F8680A"/>
    <w:rsid w:val="00F9065B"/>
    <w:rsid w:val="00FA1512"/>
    <w:rsid w:val="00FA2D5B"/>
    <w:rsid w:val="00FA760A"/>
    <w:rsid w:val="00FC508E"/>
    <w:rsid w:val="00FC5760"/>
    <w:rsid w:val="00FC79F5"/>
    <w:rsid w:val="00FC7CE8"/>
    <w:rsid w:val="00FD1B2F"/>
    <w:rsid w:val="00FD72CB"/>
    <w:rsid w:val="00FE6A8E"/>
    <w:rsid w:val="00FF78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;"/>
  <w14:docId w14:val="3F2597CA"/>
  <w14:defaultImageDpi w14:val="330"/>
  <w15:docId w15:val="{084E426E-1934-4350-BD4B-047D73931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FF0"/>
    <w:pPr>
      <w:spacing w:after="200" w:line="276" w:lineRule="auto"/>
    </w:pPr>
    <w:rPr>
      <w:color w:val="00000A"/>
      <w:sz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C62F3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62F3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B7E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C62F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qFormat/>
    <w:rsid w:val="00C62F3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qFormat/>
    <w:rsid w:val="00EB7E4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Textedelespacerserv">
    <w:name w:val="Placeholder Text"/>
    <w:basedOn w:val="Policepardfaut"/>
    <w:uiPriority w:val="99"/>
    <w:semiHidden/>
    <w:qFormat/>
    <w:rsid w:val="006713B2"/>
    <w:rPr>
      <w:color w:val="80808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6713B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6D2A74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6D2A74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6D2A74"/>
    <w:rPr>
      <w:b/>
      <w:bCs/>
      <w:sz w:val="20"/>
      <w:szCs w:val="20"/>
    </w:rPr>
  </w:style>
  <w:style w:type="paragraph" w:customStyle="1" w:styleId="Titre10">
    <w:name w:val="Titre1"/>
    <w:basedOn w:val="Normal"/>
    <w:next w:val="Corpsdetexte"/>
    <w:qFormat/>
    <w:rsid w:val="00784B70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rsid w:val="00784B70"/>
    <w:pPr>
      <w:spacing w:after="140" w:line="288" w:lineRule="auto"/>
    </w:pPr>
  </w:style>
  <w:style w:type="paragraph" w:styleId="Liste">
    <w:name w:val="List"/>
    <w:basedOn w:val="Corpsdetexte"/>
    <w:rsid w:val="00784B70"/>
    <w:rPr>
      <w:rFonts w:cs="FreeSans"/>
    </w:rPr>
  </w:style>
  <w:style w:type="paragraph" w:styleId="Lgende">
    <w:name w:val="caption"/>
    <w:basedOn w:val="Normal"/>
    <w:next w:val="Normal"/>
    <w:uiPriority w:val="35"/>
    <w:unhideWhenUsed/>
    <w:qFormat/>
    <w:rsid w:val="003305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Index">
    <w:name w:val="Index"/>
    <w:basedOn w:val="Normal"/>
    <w:qFormat/>
    <w:rsid w:val="00784B70"/>
    <w:pPr>
      <w:suppressLineNumbers/>
    </w:pPr>
    <w:rPr>
      <w:rFonts w:cs="FreeSans"/>
    </w:rPr>
  </w:style>
  <w:style w:type="paragraph" w:styleId="Sansinterligne">
    <w:name w:val="No Spacing"/>
    <w:uiPriority w:val="1"/>
    <w:qFormat/>
    <w:rsid w:val="001974AA"/>
    <w:pPr>
      <w:jc w:val="both"/>
    </w:pPr>
    <w:rPr>
      <w:rFonts w:ascii="Times New Roman" w:hAnsi="Times New Roman" w:cs="Times New Roman"/>
      <w:color w:val="00000A"/>
      <w:sz w:val="2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713B2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6D2A74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6D2A74"/>
    <w:rPr>
      <w:b/>
      <w:bCs/>
    </w:rPr>
  </w:style>
  <w:style w:type="paragraph" w:styleId="Rvision">
    <w:name w:val="Revision"/>
    <w:uiPriority w:val="99"/>
    <w:semiHidden/>
    <w:qFormat/>
    <w:rsid w:val="006D2A74"/>
    <w:rPr>
      <w:color w:val="00000A"/>
      <w:sz w:val="22"/>
    </w:rPr>
  </w:style>
  <w:style w:type="paragraph" w:customStyle="1" w:styleId="Contenudecadre">
    <w:name w:val="Contenu de cadre"/>
    <w:basedOn w:val="Normal"/>
    <w:qFormat/>
    <w:rsid w:val="00784B70"/>
  </w:style>
  <w:style w:type="table" w:styleId="Grilledutableau">
    <w:name w:val="Table Grid"/>
    <w:basedOn w:val="TableauNormal"/>
    <w:uiPriority w:val="99"/>
    <w:rsid w:val="00FD1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F8680A"/>
    <w:rPr>
      <w:color w:val="0000FF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8680A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91031"/>
    <w:rPr>
      <w:color w:val="800080" w:themeColor="followedHyperlink"/>
      <w:u w:val="single"/>
    </w:rPr>
  </w:style>
  <w:style w:type="character" w:styleId="Appelnotedebasdep">
    <w:name w:val="footnote reference"/>
    <w:aliases w:val=" Exposant 3 Point,Exposant 3 Point,Footnote symbol,Times 10 Point"/>
    <w:uiPriority w:val="99"/>
    <w:rsid w:val="00A52AC5"/>
    <w:rPr>
      <w:vertAlign w:val="superscript"/>
    </w:rPr>
  </w:style>
  <w:style w:type="paragraph" w:styleId="Notedebasdepage">
    <w:name w:val="footnote text"/>
    <w:aliases w:val="FoodNote,Footnote,Footnote Text Char,Footnote Text Char Char,Footnote Text Char1,Footnote Text Char1 Char Cha,Footnote ak,Footnote text,Footnotes,Schriftart: 10 pt,Schriftart: 8 pt,Schriftart: 9 pt,WB-Fußnotentext,fn,footnote text,ft"/>
    <w:basedOn w:val="Normal"/>
    <w:link w:val="NotedebasdepageCar"/>
    <w:uiPriority w:val="99"/>
    <w:rsid w:val="00A52AC5"/>
    <w:pPr>
      <w:spacing w:after="60" w:line="240" w:lineRule="auto"/>
      <w:jc w:val="both"/>
    </w:pPr>
    <w:rPr>
      <w:rFonts w:ascii="Times New Roman" w:eastAsia="Times New Roman" w:hAnsi="Times New Roman" w:cs="Arial"/>
      <w:color w:val="auto"/>
      <w:sz w:val="20"/>
      <w:szCs w:val="20"/>
      <w:lang w:val="en-US" w:eastAsia="en-US"/>
    </w:rPr>
  </w:style>
  <w:style w:type="character" w:customStyle="1" w:styleId="NotedebasdepageCar">
    <w:name w:val="Note de bas de page Car"/>
    <w:aliases w:val="FoodNote Car,Footnote Car,Footnote Text Char Car,Footnote Text Char Char Car,Footnote Text Char1 Car,Footnote Text Char1 Char Cha Car,Footnote ak Car,Footnote text Car,Footnotes Car,Schriftart: 10 pt Car,Schriftart: 8 pt Car"/>
    <w:basedOn w:val="Policepardfaut"/>
    <w:link w:val="Notedebasdepage"/>
    <w:uiPriority w:val="99"/>
    <w:rsid w:val="00A52AC5"/>
    <w:rPr>
      <w:rFonts w:ascii="Times New Roman" w:eastAsia="Times New Roman" w:hAnsi="Times New Roman" w:cs="Arial"/>
      <w:szCs w:val="20"/>
      <w:lang w:val="en-US" w:eastAsia="en-US"/>
    </w:rPr>
  </w:style>
  <w:style w:type="paragraph" w:styleId="Paragraphedeliste">
    <w:name w:val="List Paragraph"/>
    <w:basedOn w:val="Normal"/>
    <w:uiPriority w:val="34"/>
    <w:qFormat/>
    <w:rsid w:val="00A52AC5"/>
    <w:pPr>
      <w:spacing w:after="60" w:line="240" w:lineRule="auto"/>
      <w:ind w:left="720"/>
      <w:contextualSpacing/>
      <w:jc w:val="both"/>
    </w:pPr>
    <w:rPr>
      <w:rFonts w:ascii="Times New Roman" w:eastAsia="Times New Roman" w:hAnsi="Times New Roman" w:cs="Arial"/>
      <w:color w:val="auto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A4B90"/>
    <w:pPr>
      <w:spacing w:before="100" w:beforeAutospacing="1" w:after="100" w:afterAutospacing="1" w:line="240" w:lineRule="auto"/>
    </w:pPr>
    <w:rPr>
      <w:rFonts w:ascii="Calibri" w:eastAsiaTheme="minorHAnsi" w:hAnsi="Calibri" w:cs="Calibri"/>
      <w:color w:val="auto"/>
      <w:lang w:eastAsia="en-US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13FF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BA59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9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8B7FB6-6DE7-449C-B972-595B8C89B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7</Words>
  <Characters>1521</Characters>
  <Application>Microsoft Office Word</Application>
  <DocSecurity>0</DocSecurity>
  <Lines>23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m</dc:creator>
  <cp:keywords/>
  <dc:description/>
  <cp:lastModifiedBy>Thibault Honegger</cp:lastModifiedBy>
  <cp:revision>5</cp:revision>
  <cp:lastPrinted>2021-06-21T07:59:00Z</cp:lastPrinted>
  <dcterms:created xsi:type="dcterms:W3CDTF">2021-12-10T13:55:00Z</dcterms:created>
  <dcterms:modified xsi:type="dcterms:W3CDTF">2021-12-14T10:2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Grizli777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natur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Medical Association 11th edi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7th edition</vt:lpwstr>
  </property>
  <property fmtid="{D5CDD505-2E9C-101B-9397-08002B2CF9AE}" pid="22" name="Mendeley Recent Style Name 3_1">
    <vt:lpwstr>American Sociological Association 6th edition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Name 5_1">
    <vt:lpwstr>Cite Them Right 10th edition - Harvard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Name 9_1">
    <vt:lpwstr>Nature</vt:lpwstr>
  </property>
  <property fmtid="{D5CDD505-2E9C-101B-9397-08002B2CF9AE}" pid="29" name="Mendeley Unique User Id_1">
    <vt:lpwstr>09620711-0e94-3a9b-9724-7021d679e1d7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